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72523" w14:textId="0D723624" w:rsidR="00712F3D" w:rsidRDefault="00712F3D">
      <w:r w:rsidRPr="00712F3D">
        <w:t>Supplementary table 1 - Principal Component Analysis results for Males.</w:t>
      </w:r>
    </w:p>
    <w:tbl>
      <w:tblPr>
        <w:tblW w:w="10647" w:type="dxa"/>
        <w:tblInd w:w="93" w:type="dxa"/>
        <w:tblLook w:val="04A0" w:firstRow="1" w:lastRow="0" w:firstColumn="1" w:lastColumn="0" w:noHBand="0" w:noVBand="1"/>
      </w:tblPr>
      <w:tblGrid>
        <w:gridCol w:w="3734"/>
        <w:gridCol w:w="4383"/>
        <w:gridCol w:w="1265"/>
        <w:gridCol w:w="1265"/>
      </w:tblGrid>
      <w:tr w:rsidR="001A04E8" w:rsidRPr="002A0008" w14:paraId="7BC6E507" w14:textId="77777777" w:rsidTr="00712F3D">
        <w:trPr>
          <w:trHeight w:val="300"/>
        </w:trPr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2AC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ull Code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41F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scription of cod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EF4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7B4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incipal component B</w:t>
            </w:r>
          </w:p>
        </w:tc>
      </w:tr>
      <w:tr w:rsidR="001A04E8" w:rsidRPr="002A0008" w14:paraId="7713BFE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364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42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271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8DA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BDF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</w:tr>
      <w:tr w:rsidR="001A04E8" w:rsidRPr="002A0008" w14:paraId="7FC1396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178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736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42C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149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1F69957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A6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D53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8C3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607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5156D7B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CC3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8..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4B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orpusc</w:t>
            </w:r>
            <w:proofErr w:type="spell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(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CH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B83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DCC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46799CB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6E2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A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E25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ean corpuscular volume (MCV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3B8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C4E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46141F0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F6E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3A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F8F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A86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02B0543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F8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6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EB7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AEB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ED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</w:tr>
      <w:tr w:rsidR="001A04E8" w:rsidRPr="002A0008" w14:paraId="191AFC3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BFD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K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14A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Eosinophil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96C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FBA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</w:tr>
      <w:tr w:rsidR="001A04E8" w:rsidRPr="002A0008" w14:paraId="301F65C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475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08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C9A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E47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</w:tr>
      <w:tr w:rsidR="001A04E8" w:rsidRPr="002A0008" w14:paraId="42DB5FA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3D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4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692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E08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48F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</w:tr>
      <w:tr w:rsidR="001A04E8" w:rsidRPr="002A0008" w14:paraId="53DFE49A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A84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E71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FB4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B24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</w:tr>
      <w:tr w:rsidR="001A04E8" w:rsidRPr="002A0008" w14:paraId="3599C00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BD5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755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B12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909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1BD42BC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8C9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44I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FBC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electrolyt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3F6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5C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645CFEFC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0DE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J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B2A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creatin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B3E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4D9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3F8083BD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F4E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C05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F70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540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5D04CB6A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BDA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I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14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potass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48E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D4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103B7D1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8FC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3B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06E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3B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1F9B74EC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DBD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4E1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2AB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7E3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3F0CA36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480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J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9D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lood urea/renal func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04D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188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</w:tr>
      <w:tr w:rsidR="001A04E8" w:rsidRPr="002A0008" w14:paraId="3900DB5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798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814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C08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1AA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1A04E8" w:rsidRPr="002A0008" w14:paraId="75ABAC0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48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A0C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45D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33F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</w:tr>
      <w:tr w:rsidR="001A04E8" w:rsidRPr="002A0008" w14:paraId="3CD4655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918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E3B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588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926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1A04E8" w:rsidRPr="002A0008" w14:paraId="1C327D9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9D7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555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ECC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958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1A04E8" w:rsidRPr="002A0008" w14:paraId="5F47E16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AEE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2A4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263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AA7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1A04E8" w:rsidRPr="002A0008" w14:paraId="71D04E2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F8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G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1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67D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F4A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92E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1A04E8" w:rsidRPr="002A0008" w14:paraId="19EF26C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05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Z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E1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 NO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D4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67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</w:tr>
      <w:tr w:rsidR="001A04E8" w:rsidRPr="002A0008" w14:paraId="2800EDC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A84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525..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EC5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in X-ray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83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2B2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1A04E8" w:rsidRPr="002A0008" w14:paraId="562B2C2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FCD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451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F4B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enal function tes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8D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374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1A04E8" w:rsidRPr="002A0008" w14:paraId="7077A36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D49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8BB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47B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054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1A04E8" w:rsidRPr="002A0008" w14:paraId="0CC0A05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C4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B67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89F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972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</w:tr>
      <w:tr w:rsidR="001A04E8" w:rsidRPr="002A0008" w14:paraId="10DF1FC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C4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96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/O - low 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B99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94C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1713592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6AE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414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578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16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3CA6852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059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8H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77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1F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efer to physiotherapis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FE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7FA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3D6D081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FDF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E44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ack pain without radiation NO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A74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11B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1C7BF0C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7B8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41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B8B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 -gener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A0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919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3133E14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D9B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625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7FF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59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</w:tr>
      <w:tr w:rsidR="001A04E8" w:rsidRPr="002A0008" w14:paraId="76E17EE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E0D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6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857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A70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9DD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1A04E8" w:rsidRPr="002A0008" w14:paraId="42E8443C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1B1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9N_Y_30_2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290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tient encounter admin. dat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C0D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F28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</w:tr>
      <w:tr w:rsidR="001A04E8" w:rsidRPr="002A0008" w14:paraId="0ECFBC2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97E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ST_05_DUMMY_X_07_99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28A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UMM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5CE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AF1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A04E8" w:rsidRPr="002A0008" w14:paraId="66C6206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57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6_UVEITIS_READ_101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84B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UVEITIS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8D8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97A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A04E8" w:rsidRPr="002A0008" w14:paraId="37E46D5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180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6_UVEITIS_READ_XXX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C3B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UVEITIS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8CF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A3C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1A04E8" w:rsidRPr="002A0008" w14:paraId="22385A8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AC5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4_N094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C07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C8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EB6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1A04E8" w:rsidRPr="002A0008" w14:paraId="7FFF2C2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E3C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721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329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D0E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660DD26D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68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CC_14_NSAID_READ_116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DF9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9A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43C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1217F24C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951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3FA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77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B59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272EBBAA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122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DD2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F43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DF5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2C6AA8D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1EE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76D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80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F02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50DB3F3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B1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FD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2AE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B9C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52279BF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49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F13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AFF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70E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1839978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669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G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1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8A9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7CE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A76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70FE69D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B9C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FA0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ack pain without radiation NO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B5F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A3A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2B7BA91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93A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2D6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0B3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947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</w:tr>
      <w:tr w:rsidR="001A04E8" w:rsidRPr="002A0008" w14:paraId="575F18E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A7E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dj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06C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E84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39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16B9939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449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GB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1EA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anine aminotransferase leve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101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FBE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714AE68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34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D13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/O - low 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D97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229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6936251C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C9A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CD1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680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19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73E39A3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996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4..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33C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Full blood count - FB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81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BDF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765DDD2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389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d71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645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AMITRIPTYLINE HYDROCHLORIDE [ANTIDEPRESSANT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CD0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5FF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6A3C2A4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B58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CC_14_NSAID_READ_126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A54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AAC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46A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1DE3A7F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879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5C4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36D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321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1A04E8" w:rsidRPr="002A0008" w14:paraId="64F6A33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7F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EB8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A13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88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1A04E8" w:rsidRPr="002A0008" w14:paraId="69655A6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98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143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3C5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ciatic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A3D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EE2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1A04E8" w:rsidRPr="002A0008" w14:paraId="0FD5B97A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094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C7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E75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29A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A04E8" w:rsidRPr="002A0008" w14:paraId="6202151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8E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4_N094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45D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253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657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A04E8" w:rsidRPr="002A0008" w14:paraId="3E828BB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BC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dj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9CD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5D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86E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A04E8" w:rsidRPr="002A0008" w14:paraId="09B3E15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5F1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8H7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DCD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ferr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D16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D1A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A04E8" w:rsidRPr="002A0008" w14:paraId="6C8EBC9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5D9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FA7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B9E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F8F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6C4A84AD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160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41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C9C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 -gener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BD1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FC3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1A17F12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CD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N09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88B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joint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8F1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BE6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3E17D0E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221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735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D5A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185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0DB0F92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DFF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13D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ack pa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3A4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96B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7D882DF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D44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Z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D82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 NO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02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AEC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1A04E8" w:rsidRPr="002A0008" w14:paraId="5C74CE3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12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CD1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34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AF8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1A04E8" w:rsidRPr="002A0008" w14:paraId="6AC7295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189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9N1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FF5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ite of encounte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7AD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092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1A04E8" w:rsidRPr="002A0008" w14:paraId="184C69C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C6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89A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81F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BB3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1A04E8" w:rsidRPr="002A0008" w14:paraId="1D25B199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870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20_15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F6E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C4B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08B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1A04E8" w:rsidRPr="002A0008" w14:paraId="7061F30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EEE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25B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167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0C1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1A04E8" w:rsidRPr="002A0008" w14:paraId="7386FD5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CD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d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B97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ENTRAL NERVOUS SYSTEM DRUG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A3B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4D6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1A04E8" w:rsidRPr="002A0008" w14:paraId="4830F29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26A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C16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9C1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CCE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1A04E8" w:rsidRPr="002A0008" w14:paraId="70FFFAD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415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1AD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967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ACA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1A04E8" w:rsidRPr="002A0008" w14:paraId="23CAD67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416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317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total prote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41C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5AE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1A04E8" w:rsidRPr="002A0008" w14:paraId="7ACB80F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7F0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FE2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BFC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9D9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5397E2BB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E03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743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8B3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AFF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6D39862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F78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I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B67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sod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6E9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667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2D63F47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2C0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G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83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383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A8C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72D0F9AA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C52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602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A31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8AE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2327EE4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D39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F46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8FA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902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20CF34BD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20A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J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CBB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creatinin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A4F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2D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383B002D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EB5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105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D79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298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A04E8" w:rsidRPr="002A0008" w14:paraId="3D420EBE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99F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44I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380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Serum potassiu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67F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3967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A04E8" w:rsidRPr="002A0008" w14:paraId="54EA4F8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5F3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E8A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AF8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85C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A04E8" w:rsidRPr="002A0008" w14:paraId="03A245D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9ED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1A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AB3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03F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A04E8" w:rsidRPr="002A0008" w14:paraId="508F0987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2A6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28E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FE7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835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A04E8" w:rsidRPr="002A0008" w14:paraId="499F0C6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5BFC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dia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812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OMPOUND ANALGESICS A-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8E4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52C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5EC35946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DE8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C3D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0C5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08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647E8AB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80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9N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F06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atient encounter admin. dat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B0E2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B0E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6C9C515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F8F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63A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55B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C7E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7E970A4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61F3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J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72B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eutrophil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466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A86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349D3F50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435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57D1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C66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BF8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0F3296D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AC6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A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3BD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ean corpuscular volume (MCV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99E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F09E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4407940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A8B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.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CF82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5C5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8150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5A4B1945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5D9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8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57CE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corpusc</w:t>
            </w:r>
            <w:proofErr w:type="spell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(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CH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58C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5CBB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A04E8" w:rsidRPr="002A0008" w14:paraId="6A0E5C71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3C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3..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_Y_35_3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F0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 estima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3DC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CEA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1A04E8" w:rsidRPr="002A0008" w14:paraId="79383DE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4659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A25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C869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634C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1A04E8" w:rsidRPr="002A0008" w14:paraId="46AE4F92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212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C06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937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45F4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1A04E8" w:rsidRPr="002A0008" w14:paraId="5E1772B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7B2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</w:t>
            </w:r>
            <w:proofErr w:type="gramStart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426..</w:t>
            </w:r>
            <w:proofErr w:type="gramEnd"/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EB85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262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9CE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1A04E8" w:rsidRPr="002A0008" w14:paraId="7BE7F3A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2CB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6E8F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2F4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992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1A04E8" w:rsidRPr="002A0008" w14:paraId="68850858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7937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E81B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2556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F955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1A04E8" w:rsidRPr="002A0008" w14:paraId="4A392B8F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095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6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FB4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1D13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0C4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1A04E8" w:rsidRPr="002A0008" w14:paraId="1E8E1C1B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E644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85F6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FE3D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5C21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1A04E8" w:rsidRPr="002A0008" w14:paraId="3A50A0E3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18A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DAC8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07B8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E83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1A04E8" w:rsidRPr="002A0008" w14:paraId="6D9FC884" w14:textId="77777777" w:rsidTr="00712F3D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2CD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WLGP_01_4_Y_25_2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040" w14:textId="77777777" w:rsidR="001A04E8" w:rsidRPr="002A0008" w:rsidRDefault="001A04E8" w:rsidP="00EC52B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F8F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EF4A" w14:textId="77777777" w:rsidR="001A04E8" w:rsidRPr="002A0008" w:rsidRDefault="001A04E8" w:rsidP="00EC52B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A0008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</w:tbl>
    <w:p w14:paraId="7AD04B3A" w14:textId="77777777" w:rsidR="00762AED" w:rsidRDefault="00000000"/>
    <w:sectPr w:rsidR="00762AED" w:rsidSect="001A04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4E8"/>
    <w:rsid w:val="001A04E8"/>
    <w:rsid w:val="005701F5"/>
    <w:rsid w:val="00712F3D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280B"/>
  <w15:chartTrackingRefBased/>
  <w15:docId w15:val="{B253F4D1-A247-4BD7-AABD-C2A050BA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4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66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2</cp:revision>
  <dcterms:created xsi:type="dcterms:W3CDTF">2022-12-06T00:13:00Z</dcterms:created>
  <dcterms:modified xsi:type="dcterms:W3CDTF">2022-12-06T01:13:00Z</dcterms:modified>
</cp:coreProperties>
</file>